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1C5" w:rsidRDefault="00F071C5">
      <w:r w:rsidRPr="009130ED">
        <w:rPr>
          <w:b/>
        </w:rPr>
        <w:t xml:space="preserve">Table </w:t>
      </w:r>
      <w:r>
        <w:rPr>
          <w:b/>
        </w:rPr>
        <w:t>S</w:t>
      </w:r>
      <w:r w:rsidRPr="009130ED">
        <w:rPr>
          <w:b/>
        </w:rPr>
        <w:t>1.</w:t>
      </w:r>
      <w:r>
        <w:t xml:space="preserve"> </w:t>
      </w:r>
      <w:r w:rsidRPr="00C10747">
        <w:rPr>
          <w:b/>
        </w:rPr>
        <w:t xml:space="preserve">Association tests for 92 single SNPs in the MHC Class II region from </w:t>
      </w:r>
      <w:r w:rsidRPr="00C10747">
        <w:rPr>
          <w:b/>
          <w:i/>
          <w:lang w:val="en-US"/>
        </w:rPr>
        <w:t>HLA-DMB</w:t>
      </w:r>
      <w:r w:rsidRPr="00C10747">
        <w:rPr>
          <w:b/>
          <w:lang w:val="en-US"/>
        </w:rPr>
        <w:t xml:space="preserve"> to </w:t>
      </w:r>
      <w:r w:rsidRPr="00C10747">
        <w:rPr>
          <w:b/>
          <w:i/>
          <w:lang w:val="en-US"/>
        </w:rPr>
        <w:t>COL11A2</w:t>
      </w:r>
      <w:r w:rsidRPr="00C10747">
        <w:rPr>
          <w:b/>
          <w:lang w:val="en-US"/>
        </w:rPr>
        <w:t xml:space="preserve"> and </w:t>
      </w:r>
      <w:proofErr w:type="spellStart"/>
      <w:r w:rsidRPr="00C10747">
        <w:rPr>
          <w:b/>
          <w:lang w:val="en-US"/>
        </w:rPr>
        <w:t>haplotype</w:t>
      </w:r>
      <w:proofErr w:type="spellEnd"/>
      <w:r w:rsidRPr="00C10747">
        <w:rPr>
          <w:b/>
          <w:lang w:val="en-US"/>
        </w:rPr>
        <w:t xml:space="preserve"> block definitions.</w:t>
      </w:r>
    </w:p>
    <w:tbl>
      <w:tblPr>
        <w:tblStyle w:val="TableGrid"/>
        <w:tblW w:w="9242" w:type="dxa"/>
        <w:tblLook w:val="04A0"/>
      </w:tblPr>
      <w:tblGrid>
        <w:gridCol w:w="1163"/>
        <w:gridCol w:w="946"/>
        <w:gridCol w:w="699"/>
        <w:gridCol w:w="643"/>
        <w:gridCol w:w="1121"/>
        <w:gridCol w:w="1210"/>
        <w:gridCol w:w="1120"/>
        <w:gridCol w:w="1280"/>
        <w:gridCol w:w="1060"/>
      </w:tblGrid>
      <w:tr w:rsidR="009130ED" w:rsidRPr="009130ED" w:rsidTr="009130ED">
        <w:trPr>
          <w:trHeight w:val="274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130ED" w:rsidRPr="009130ED" w:rsidRDefault="009130ED" w:rsidP="00626F1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0" w:type="dxa"/>
            <w:gridSpan w:val="2"/>
            <w:tcBorders>
              <w:left w:val="single" w:sz="4" w:space="0" w:color="auto"/>
            </w:tcBorders>
            <w:noWrap/>
            <w:hideMark/>
          </w:tcPr>
          <w:p w:rsidR="009130ED" w:rsidRPr="009130ED" w:rsidRDefault="009130ED" w:rsidP="00626F1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CP-ALL</w:t>
            </w:r>
          </w:p>
        </w:tc>
        <w:tc>
          <w:tcPr>
            <w:tcW w:w="2340" w:type="dxa"/>
            <w:gridSpan w:val="2"/>
            <w:noWrap/>
            <w:hideMark/>
          </w:tcPr>
          <w:p w:rsidR="009130ED" w:rsidRPr="009130ED" w:rsidRDefault="009130ED" w:rsidP="00626F1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-ALL</w:t>
            </w:r>
          </w:p>
        </w:tc>
      </w:tr>
      <w:tr w:rsidR="009130ED" w:rsidRPr="009130ED" w:rsidTr="009130ED">
        <w:trPr>
          <w:trHeight w:val="841"/>
        </w:trPr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rker ID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hr6: Position</w:t>
            </w:r>
          </w:p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9130ED">
              <w:rPr>
                <w:b/>
                <w:sz w:val="18"/>
                <w:szCs w:val="18"/>
              </w:rPr>
              <w:t>GRCh36)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p Block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F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ele Freq. (Controls)</w:t>
            </w:r>
          </w:p>
        </w:tc>
        <w:tc>
          <w:tcPr>
            <w:tcW w:w="1210" w:type="dxa"/>
            <w:hideMark/>
          </w:tcPr>
          <w:p w:rsidR="009130ED" w:rsidRPr="009130ED" w:rsidRDefault="009130ED" w:rsidP="00626F1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gression  P</w:t>
            </w:r>
          </w:p>
        </w:tc>
        <w:tc>
          <w:tcPr>
            <w:tcW w:w="1120" w:type="dxa"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ele Freq. (Cases)</w:t>
            </w:r>
          </w:p>
        </w:tc>
        <w:tc>
          <w:tcPr>
            <w:tcW w:w="1280" w:type="dxa"/>
            <w:hideMark/>
          </w:tcPr>
          <w:p w:rsidR="009130ED" w:rsidRPr="009130ED" w:rsidRDefault="009130ED" w:rsidP="00626F1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gression  P</w:t>
            </w:r>
          </w:p>
        </w:tc>
        <w:tc>
          <w:tcPr>
            <w:tcW w:w="1060" w:type="dxa"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ele Freq. (Cases)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0947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32562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Pr="009130ED" w:rsidRDefault="009130ED" w:rsidP="009130E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3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30597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4916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EA717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9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54E-03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2020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4988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EA717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4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56587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5802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EA717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5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s313503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3059640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EA717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41E-03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1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8824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6395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EA717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7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2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06767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7039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EA717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76248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73920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8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00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395300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76254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87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92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7227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77435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89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3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0676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7842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71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12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28931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7968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0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15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044429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0620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8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67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76892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0865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4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77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581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2379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4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9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284191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4632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0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61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86567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473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Pr="009130ED" w:rsidRDefault="009130ED" w:rsidP="009130ED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1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0341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5293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4E-02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8121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539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80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2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91163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615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74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3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2991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6565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45769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89625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27699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92233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90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3060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93030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2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367731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9317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2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82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2363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95752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80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45770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09602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3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0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s929606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3096673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14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00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93354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03992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6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7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92060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05652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24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277027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0621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08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7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76346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12365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1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2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777415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15730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0F5D0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75912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24706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1E-02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05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395309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34224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6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37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077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41000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3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30122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4257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7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4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277341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47603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9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rs987870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5085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8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35021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5353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5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7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27753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283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1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27755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351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6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0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27756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4875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281390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764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5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28138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777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40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28917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797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6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28138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809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5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1722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892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9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70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2891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907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81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6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3019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6990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1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06447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8024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4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77E-02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3021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82941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7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5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17230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83613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57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2E-02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81047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9109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3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39534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91112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10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1703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9422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13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88341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9442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13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6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713607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19881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2927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284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04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1E-02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1701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349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1700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4252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3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0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1700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474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3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4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901221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625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87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5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29447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694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6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27E-02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29447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718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39535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08710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713610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15933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89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7754200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18911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6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2923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19325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16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129223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21175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7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32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100397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2214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9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3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39536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24200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6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721394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2579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4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756441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3014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61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5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756440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3030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4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23549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3840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8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36875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4599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4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927793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49231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20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67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855430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4925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7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3762013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5051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1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2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85542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52351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6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855459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62634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51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12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rs226934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6687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5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45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6531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71429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2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39205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81820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1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8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21446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82761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7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19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854028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87667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4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2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13213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91708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2E-01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9E-02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13212</w:t>
            </w:r>
          </w:p>
        </w:tc>
        <w:tc>
          <w:tcPr>
            <w:tcW w:w="946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293896</w:t>
            </w:r>
          </w:p>
        </w:tc>
        <w:tc>
          <w:tcPr>
            <w:tcW w:w="699" w:type="dxa"/>
            <w:shd w:val="clear" w:color="auto" w:fill="DDD9C3" w:themeFill="background2" w:themeFillShade="E6"/>
          </w:tcPr>
          <w:p w:rsidR="009130ED" w:rsidRDefault="009130ED" w:rsidP="009130ED">
            <w:pPr>
              <w:jc w:val="right"/>
            </w:pPr>
            <w:r w:rsidRPr="00C13B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3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121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1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8E-02</w:t>
            </w:r>
          </w:p>
        </w:tc>
        <w:tc>
          <w:tcPr>
            <w:tcW w:w="112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8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1E-01</w:t>
            </w:r>
          </w:p>
        </w:tc>
        <w:tc>
          <w:tcPr>
            <w:tcW w:w="1060" w:type="dxa"/>
            <w:shd w:val="clear" w:color="auto" w:fill="DDD9C3" w:themeFill="background2" w:themeFillShade="E6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13220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310618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7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63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213199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343733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58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8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9130ED" w:rsidRPr="009130ED" w:rsidTr="009130ED">
        <w:trPr>
          <w:trHeight w:val="300"/>
        </w:trPr>
        <w:tc>
          <w:tcPr>
            <w:tcW w:w="1163" w:type="dxa"/>
            <w:noWrap/>
            <w:hideMark/>
          </w:tcPr>
          <w:p w:rsidR="009130ED" w:rsidRPr="009130ED" w:rsidRDefault="009130ED" w:rsidP="00626F1C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s464921</w:t>
            </w:r>
          </w:p>
        </w:tc>
        <w:tc>
          <w:tcPr>
            <w:tcW w:w="946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348484</w:t>
            </w:r>
          </w:p>
        </w:tc>
        <w:tc>
          <w:tcPr>
            <w:tcW w:w="699" w:type="dxa"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3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21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21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08E-01</w:t>
            </w:r>
          </w:p>
        </w:tc>
        <w:tc>
          <w:tcPr>
            <w:tcW w:w="112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28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1E-01</w:t>
            </w:r>
          </w:p>
        </w:tc>
        <w:tc>
          <w:tcPr>
            <w:tcW w:w="1060" w:type="dxa"/>
            <w:noWrap/>
            <w:hideMark/>
          </w:tcPr>
          <w:p w:rsidR="009130ED" w:rsidRPr="009130ED" w:rsidRDefault="009130ED" w:rsidP="00626F1C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130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</w:tbl>
    <w:p w:rsidR="00626F1C" w:rsidRPr="009130ED" w:rsidRDefault="00626F1C" w:rsidP="00DD35C4">
      <w:pPr>
        <w:rPr>
          <w:sz w:val="18"/>
          <w:szCs w:val="18"/>
        </w:rPr>
      </w:pPr>
    </w:p>
    <w:p w:rsidR="005C2D09" w:rsidRDefault="005C2D09" w:rsidP="00DD35C4">
      <w:pPr>
        <w:jc w:val="both"/>
      </w:pPr>
    </w:p>
    <w:sectPr w:rsidR="005C2D09" w:rsidSect="00FD7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m2.enl&lt;/item&gt;&lt;/Libraries&gt;&lt;/ENLibraries&gt;"/>
  </w:docVars>
  <w:rsids>
    <w:rsidRoot w:val="00AC0F8E"/>
    <w:rsid w:val="00012704"/>
    <w:rsid w:val="00033D79"/>
    <w:rsid w:val="00255F6C"/>
    <w:rsid w:val="002852FB"/>
    <w:rsid w:val="00287275"/>
    <w:rsid w:val="00305223"/>
    <w:rsid w:val="00342A54"/>
    <w:rsid w:val="00393F2E"/>
    <w:rsid w:val="004D7610"/>
    <w:rsid w:val="004E05A7"/>
    <w:rsid w:val="00552B0E"/>
    <w:rsid w:val="005573E5"/>
    <w:rsid w:val="005C2D09"/>
    <w:rsid w:val="00626F1C"/>
    <w:rsid w:val="00685432"/>
    <w:rsid w:val="006C0298"/>
    <w:rsid w:val="007149C5"/>
    <w:rsid w:val="00733995"/>
    <w:rsid w:val="007A71B6"/>
    <w:rsid w:val="00892F27"/>
    <w:rsid w:val="008F788D"/>
    <w:rsid w:val="009130ED"/>
    <w:rsid w:val="00AC0F8E"/>
    <w:rsid w:val="00B9043A"/>
    <w:rsid w:val="00C10747"/>
    <w:rsid w:val="00D3267B"/>
    <w:rsid w:val="00D53602"/>
    <w:rsid w:val="00DD35C4"/>
    <w:rsid w:val="00DF0C12"/>
    <w:rsid w:val="00DF2AE6"/>
    <w:rsid w:val="00E31369"/>
    <w:rsid w:val="00E836A1"/>
    <w:rsid w:val="00ED30F2"/>
    <w:rsid w:val="00F071C5"/>
    <w:rsid w:val="00F30336"/>
    <w:rsid w:val="00F507E9"/>
    <w:rsid w:val="00FD7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F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0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C2D09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D326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value">
    <w:name w:val="value"/>
    <w:basedOn w:val="DefaultParagraphFont"/>
    <w:rsid w:val="004D7610"/>
  </w:style>
  <w:style w:type="character" w:styleId="FollowedHyperlink">
    <w:name w:val="FollowedHyperlink"/>
    <w:basedOn w:val="DefaultParagraphFont"/>
    <w:uiPriority w:val="99"/>
    <w:semiHidden/>
    <w:unhideWhenUsed/>
    <w:rsid w:val="00626F1C"/>
    <w:rPr>
      <w:color w:val="800080"/>
      <w:u w:val="single"/>
    </w:rPr>
  </w:style>
  <w:style w:type="paragraph" w:customStyle="1" w:styleId="xl66">
    <w:name w:val="xl66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46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(v14)</Company>
  <LinksUpToDate>false</LinksUpToDate>
  <CharactersWithSpaces>5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 Thompson</dc:creator>
  <cp:lastModifiedBy>Pamela Thompson</cp:lastModifiedBy>
  <cp:revision>2</cp:revision>
  <cp:lastPrinted>2013-04-24T12:54:00Z</cp:lastPrinted>
  <dcterms:created xsi:type="dcterms:W3CDTF">2014-05-30T09:56:00Z</dcterms:created>
  <dcterms:modified xsi:type="dcterms:W3CDTF">2014-05-30T09:56:00Z</dcterms:modified>
</cp:coreProperties>
</file>